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9CAEA" w14:textId="190D73FB" w:rsidR="00AF6ECB" w:rsidRDefault="00B50D10" w:rsidP="00B42F47">
      <w:pPr>
        <w:spacing w:line="480" w:lineRule="auto"/>
      </w:pPr>
      <w:r w:rsidRPr="00B50D10">
        <w:rPr>
          <w:rFonts w:hint="eastAsia"/>
        </w:rPr>
        <w:t xml:space="preserve">The thalamus was defined based on the </w:t>
      </w:r>
      <w:r w:rsidR="00871E95" w:rsidRPr="00871E95">
        <w:t>Human Brainnetome Atlas</w:t>
      </w:r>
      <w:r w:rsidRPr="00B50D10">
        <w:rPr>
          <w:rFonts w:hint="eastAsia"/>
        </w:rPr>
        <w:t>, and the thalamus was further divided in sixteen subregions on the bilateral sides</w:t>
      </w:r>
      <w:r>
        <w:rPr>
          <w:rFonts w:hint="eastAsia"/>
        </w:rPr>
        <w:t xml:space="preserve"> as</w:t>
      </w:r>
      <w:r>
        <w:t xml:space="preserve"> follows</w:t>
      </w:r>
      <w:r w:rsidRPr="00B50D10">
        <w:rPr>
          <w:rFonts w:hint="eastAsia"/>
        </w:rPr>
        <w:t>: left mPFtha (x = -7, y = -12, z = 5), right mPFtha (x = 7, y = -11, z</w:t>
      </w:r>
      <w:r w:rsidRPr="00B50D10">
        <w:t xml:space="preserve"> = 6), left mPMtha (x = -18, y = -13, z = 3), right mPMtha (x = 12, y = -14, z = 1), left Stha (x = -18, y = -23, z = 4), right Stha (x = 18, y = -22, z = 3), left rTtha (x = -7, y = -14, z = 7), right rTtha (x = 3, y = -13, z = 5), left PPtha (x = -16, y = -24, z = 6), right PPtha (x = 15, y =-25, z = 6), left Otha (x = -15, y = -28, z = 4), right Otha (x = 13, y = -27, z = 8), left cTtha (x = -12, y = -22, z = 13), right cTtha (x = 10, y = -14, z = 14),left lPFtha (x = -11, y = -14, z = 2), and right lPFtha (x = 13, y = -16, z = 7).</w:t>
      </w:r>
    </w:p>
    <w:sectPr w:rsidR="00AF6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694BC" w14:textId="77777777" w:rsidR="00820EC0" w:rsidRDefault="00820EC0" w:rsidP="00B50D10">
      <w:r>
        <w:separator/>
      </w:r>
    </w:p>
  </w:endnote>
  <w:endnote w:type="continuationSeparator" w:id="0">
    <w:p w14:paraId="4DAB9198" w14:textId="77777777" w:rsidR="00820EC0" w:rsidRDefault="00820EC0" w:rsidP="00B50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EF357" w14:textId="77777777" w:rsidR="00820EC0" w:rsidRDefault="00820EC0" w:rsidP="00B50D10">
      <w:r>
        <w:separator/>
      </w:r>
    </w:p>
  </w:footnote>
  <w:footnote w:type="continuationSeparator" w:id="0">
    <w:p w14:paraId="0C48CCB3" w14:textId="77777777" w:rsidR="00820EC0" w:rsidRDefault="00820EC0" w:rsidP="00B50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EFE"/>
    <w:rsid w:val="006B4C2D"/>
    <w:rsid w:val="00820EC0"/>
    <w:rsid w:val="00871E95"/>
    <w:rsid w:val="00AF6ECB"/>
    <w:rsid w:val="00B42F47"/>
    <w:rsid w:val="00B50D10"/>
    <w:rsid w:val="00C9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E5E48"/>
  <w14:defaultImageDpi w14:val="32767"/>
  <w15:chartTrackingRefBased/>
  <w15:docId w15:val="{FABEB8F3-816F-46B7-A465-B5D9703CD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0D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0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0D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妮</dc:creator>
  <cp:keywords/>
  <dc:description/>
  <cp:lastModifiedBy>王 佳妮</cp:lastModifiedBy>
  <cp:revision>4</cp:revision>
  <dcterms:created xsi:type="dcterms:W3CDTF">2023-05-07T03:35:00Z</dcterms:created>
  <dcterms:modified xsi:type="dcterms:W3CDTF">2023-05-07T03:38:00Z</dcterms:modified>
</cp:coreProperties>
</file>